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406" w:rsidRDefault="00674406" w:rsidP="00674406">
      <w:pPr>
        <w:rPr>
          <w:b/>
        </w:rPr>
      </w:pPr>
      <w:r w:rsidRPr="00766749">
        <w:rPr>
          <w:b/>
        </w:rPr>
        <w:t xml:space="preserve">Supporting </w:t>
      </w:r>
      <w:r>
        <w:rPr>
          <w:b/>
        </w:rPr>
        <w:t>Information</w:t>
      </w:r>
      <w:r w:rsidRPr="00766749">
        <w:rPr>
          <w:b/>
        </w:rPr>
        <w:t xml:space="preserve"> Legends</w:t>
      </w:r>
    </w:p>
    <w:p w:rsidR="00674406" w:rsidRPr="00766749" w:rsidRDefault="00674406" w:rsidP="00674406">
      <w:pPr>
        <w:rPr>
          <w:b/>
        </w:rPr>
      </w:pPr>
    </w:p>
    <w:p w:rsidR="00674406" w:rsidRDefault="00674406" w:rsidP="00674406">
      <w:r w:rsidRPr="00766749">
        <w:rPr>
          <w:b/>
          <w:bCs/>
        </w:rPr>
        <w:t xml:space="preserve">Figure S1. </w:t>
      </w:r>
      <w:r w:rsidRPr="00766749">
        <w:rPr>
          <w:bCs/>
        </w:rPr>
        <w:t>Targeting BoASY1 using an anti-AtASY1 antibody.</w:t>
      </w:r>
      <w:r w:rsidRPr="00766749">
        <w:t xml:space="preserve"> </w:t>
      </w:r>
      <w:r w:rsidRPr="00766749">
        <w:rPr>
          <w:bCs/>
        </w:rPr>
        <w:t>(a)</w:t>
      </w:r>
      <w:r w:rsidRPr="00766749">
        <w:t xml:space="preserve"> Full-length alignment of AtASY1 and BoASY1 using EMBOSS Needle (www.ebi.ac.uk). (</w:t>
      </w:r>
      <w:r w:rsidRPr="00766749">
        <w:rPr>
          <w:bCs/>
        </w:rPr>
        <w:t>b)</w:t>
      </w:r>
      <w:r w:rsidRPr="00766749">
        <w:t xml:space="preserve"> Immunolocalisation of ASY1 (green) at leptotene in </w:t>
      </w:r>
      <w:r w:rsidRPr="00766749">
        <w:rPr>
          <w:i/>
          <w:iCs/>
        </w:rPr>
        <w:t>B. oleracea</w:t>
      </w:r>
      <w:r w:rsidRPr="00766749">
        <w:t xml:space="preserve"> meiocyte.</w:t>
      </w:r>
      <w:r w:rsidRPr="00766749">
        <w:rPr>
          <w:i/>
          <w:iCs/>
        </w:rPr>
        <w:t xml:space="preserve">  </w:t>
      </w:r>
      <w:r w:rsidRPr="00766749">
        <w:t>DNA is stained with DAPI (blue).</w:t>
      </w:r>
      <w:r w:rsidRPr="00766749">
        <w:rPr>
          <w:i/>
          <w:iCs/>
        </w:rPr>
        <w:t xml:space="preserve"> </w:t>
      </w:r>
      <w:r w:rsidRPr="00766749">
        <w:rPr>
          <w:bCs/>
        </w:rPr>
        <w:t>(c)</w:t>
      </w:r>
      <w:r w:rsidRPr="00766749">
        <w:t xml:space="preserve"> Immunoblot of ASY1 in </w:t>
      </w:r>
      <w:r w:rsidRPr="00766749">
        <w:rPr>
          <w:i/>
          <w:iCs/>
        </w:rPr>
        <w:t>B. oleracea</w:t>
      </w:r>
      <w:r w:rsidRPr="00766749">
        <w:t xml:space="preserve"> meiotic tissues (loading is equivalent to 10 anthers per lane).</w:t>
      </w:r>
    </w:p>
    <w:p w:rsidR="00674406" w:rsidRPr="00766749" w:rsidRDefault="00674406" w:rsidP="00674406"/>
    <w:p w:rsidR="00674406" w:rsidRPr="00BD69C1" w:rsidRDefault="00674406" w:rsidP="00674406">
      <w:pPr>
        <w:rPr>
          <w:bCs/>
        </w:rPr>
      </w:pPr>
      <w:r w:rsidRPr="00AB2AB6">
        <w:rPr>
          <w:b/>
          <w:bCs/>
        </w:rPr>
        <w:t xml:space="preserve">Figure S2. </w:t>
      </w:r>
      <w:r w:rsidRPr="00546E5D">
        <w:rPr>
          <w:b/>
          <w:bCs/>
        </w:rPr>
        <w:t xml:space="preserve">Figure S2. Protein sequence coverage </w:t>
      </w:r>
      <w:r w:rsidRPr="00546E5D">
        <w:rPr>
          <w:bCs/>
        </w:rPr>
        <w:t>(</w:t>
      </w:r>
      <w:r w:rsidRPr="00546E5D">
        <w:rPr>
          <w:b/>
          <w:bCs/>
        </w:rPr>
        <w:t>a</w:t>
      </w:r>
      <w:r w:rsidRPr="00546E5D">
        <w:rPr>
          <w:bCs/>
        </w:rPr>
        <w:t>) BoASY1(gi23506946) (sequence coverage in green-type). (</w:t>
      </w:r>
      <w:r w:rsidRPr="00546E5D">
        <w:rPr>
          <w:b/>
          <w:bCs/>
        </w:rPr>
        <w:t>b</w:t>
      </w:r>
      <w:r w:rsidRPr="00546E5D">
        <w:rPr>
          <w:bCs/>
        </w:rPr>
        <w:t>)</w:t>
      </w:r>
      <w:r w:rsidRPr="00546E5D">
        <w:rPr>
          <w:b/>
          <w:bCs/>
        </w:rPr>
        <w:t xml:space="preserve"> </w:t>
      </w:r>
      <w:r w:rsidRPr="00546E5D">
        <w:rPr>
          <w:bCs/>
        </w:rPr>
        <w:t>gi257685916, a SMC-domain protein and (</w:t>
      </w:r>
      <w:r w:rsidRPr="00546E5D">
        <w:rPr>
          <w:b/>
          <w:bCs/>
        </w:rPr>
        <w:t>c</w:t>
      </w:r>
      <w:r w:rsidRPr="00546E5D">
        <w:rPr>
          <w:bCs/>
        </w:rPr>
        <w:t>)</w:t>
      </w:r>
      <w:r w:rsidRPr="00546E5D">
        <w:rPr>
          <w:b/>
          <w:bCs/>
        </w:rPr>
        <w:t xml:space="preserve"> </w:t>
      </w:r>
      <w:r w:rsidRPr="00546E5D">
        <w:rPr>
          <w:bCs/>
          <w:lang w:val="en-US"/>
        </w:rPr>
        <w:t xml:space="preserve">Bra004279 (a MAP70-1 orthologue) showing phospho-modified peptides and their </w:t>
      </w:r>
      <w:r w:rsidRPr="00546E5D">
        <w:rPr>
          <w:bCs/>
        </w:rPr>
        <w:t>ptmRS best site probabilities</w:t>
      </w:r>
      <w:r w:rsidRPr="00546E5D">
        <w:rPr>
          <w:bCs/>
          <w:lang w:val="en-US"/>
        </w:rPr>
        <w:t xml:space="preserve"> </w:t>
      </w:r>
      <w:r w:rsidRPr="00546E5D">
        <w:rPr>
          <w:bCs/>
        </w:rPr>
        <w:t>(note that the precise position within the peptide could not be determined for the modification in gi257685916). Sequence coverage (highlighted green) and modifications were determined over all samples.</w:t>
      </w:r>
    </w:p>
    <w:p w:rsidR="00674406" w:rsidRDefault="00674406" w:rsidP="00674406"/>
    <w:p w:rsidR="00674406" w:rsidRDefault="00674406" w:rsidP="00674406">
      <w:r w:rsidRPr="00AB2AB6">
        <w:rPr>
          <w:b/>
          <w:bCs/>
        </w:rPr>
        <w:t xml:space="preserve">Figure S3. </w:t>
      </w:r>
      <w:r w:rsidRPr="00AB2AB6">
        <w:t>Mutant analysis of three meiotic candidates showing chromosome spreads of male meiocytes at various stages of meiosis. (</w:t>
      </w:r>
      <w:r w:rsidRPr="00AB2AB6">
        <w:rPr>
          <w:bCs/>
        </w:rPr>
        <w:t>a-f</w:t>
      </w:r>
      <w:r w:rsidRPr="00AB2AB6">
        <w:t>) WT. (</w:t>
      </w:r>
      <w:r w:rsidRPr="00AB2AB6">
        <w:rPr>
          <w:bCs/>
        </w:rPr>
        <w:t>g-j</w:t>
      </w:r>
      <w:r w:rsidRPr="00AB2AB6">
        <w:t>)</w:t>
      </w:r>
      <w:r w:rsidRPr="00AB2AB6">
        <w:rPr>
          <w:bCs/>
        </w:rPr>
        <w:t xml:space="preserve"> </w:t>
      </w:r>
      <w:r w:rsidRPr="00AB2AB6">
        <w:rPr>
          <w:i/>
          <w:iCs/>
        </w:rPr>
        <w:t>at5g46070</w:t>
      </w:r>
      <w:r w:rsidRPr="00AB2AB6">
        <w:t xml:space="preserve"> (SALK_016366) with: (</w:t>
      </w:r>
      <w:r w:rsidRPr="00AB2AB6">
        <w:rPr>
          <w:bCs/>
        </w:rPr>
        <w:t>g</w:t>
      </w:r>
      <w:r w:rsidRPr="00AB2AB6">
        <w:t>) univalents; (</w:t>
      </w:r>
      <w:r w:rsidRPr="00AB2AB6">
        <w:rPr>
          <w:bCs/>
        </w:rPr>
        <w:t>h</w:t>
      </w:r>
      <w:r w:rsidRPr="00AB2AB6">
        <w:t>) inter-bivalent connection, possibly an interlock; (</w:t>
      </w:r>
      <w:r w:rsidRPr="00AB2AB6">
        <w:rPr>
          <w:bCs/>
        </w:rPr>
        <w:t>i</w:t>
      </w:r>
      <w:r w:rsidRPr="00AB2AB6">
        <w:t>) chromosome bridge and (</w:t>
      </w:r>
      <w:r w:rsidRPr="00AB2AB6">
        <w:rPr>
          <w:bCs/>
        </w:rPr>
        <w:t>j</w:t>
      </w:r>
      <w:r w:rsidRPr="00AB2AB6">
        <w:t>) chromosome fragment and possible inter-chromosomal connection. (</w:t>
      </w:r>
      <w:r w:rsidRPr="00AB2AB6">
        <w:rPr>
          <w:bCs/>
        </w:rPr>
        <w:t>k-n</w:t>
      </w:r>
      <w:r w:rsidRPr="00AB2AB6">
        <w:t>) a</w:t>
      </w:r>
      <w:r w:rsidRPr="00AB2AB6">
        <w:rPr>
          <w:i/>
          <w:iCs/>
        </w:rPr>
        <w:t>t3g52140</w:t>
      </w:r>
      <w:r w:rsidRPr="00AB2AB6">
        <w:t xml:space="preserve"> (SALK_046271) with: (</w:t>
      </w:r>
      <w:r w:rsidRPr="00AB2AB6">
        <w:rPr>
          <w:bCs/>
        </w:rPr>
        <w:t>k</w:t>
      </w:r>
      <w:r w:rsidRPr="00AB2AB6">
        <w:t>)</w:t>
      </w:r>
      <w:r w:rsidRPr="00AB2AB6">
        <w:rPr>
          <w:bCs/>
        </w:rPr>
        <w:t xml:space="preserve"> </w:t>
      </w:r>
      <w:r w:rsidRPr="00AB2AB6">
        <w:t>interlock; (</w:t>
      </w:r>
      <w:r w:rsidRPr="00AB2AB6">
        <w:rPr>
          <w:bCs/>
        </w:rPr>
        <w:t>l</w:t>
      </w:r>
      <w:r w:rsidRPr="00AB2AB6">
        <w:t>) inter-bivalent connections; (</w:t>
      </w:r>
      <w:r w:rsidRPr="00AB2AB6">
        <w:rPr>
          <w:bCs/>
        </w:rPr>
        <w:t>m</w:t>
      </w:r>
      <w:r w:rsidRPr="00AB2AB6">
        <w:t>) chromosome bridge and (</w:t>
      </w:r>
      <w:r w:rsidRPr="00AB2AB6">
        <w:rPr>
          <w:bCs/>
        </w:rPr>
        <w:t>n</w:t>
      </w:r>
      <w:r w:rsidRPr="00AB2AB6">
        <w:t>) mitotic chromosome bridge. (</w:t>
      </w:r>
      <w:r w:rsidRPr="00AB2AB6">
        <w:rPr>
          <w:bCs/>
        </w:rPr>
        <w:t>o-q</w:t>
      </w:r>
      <w:r w:rsidRPr="00AB2AB6">
        <w:t xml:space="preserve">) </w:t>
      </w:r>
      <w:r w:rsidRPr="00AB2AB6">
        <w:rPr>
          <w:i/>
          <w:iCs/>
        </w:rPr>
        <w:t>at5g42220</w:t>
      </w:r>
      <w:r w:rsidRPr="00AB2AB6">
        <w:t xml:space="preserve"> (SALK_151742) with: (</w:t>
      </w:r>
      <w:r w:rsidRPr="00AB2AB6">
        <w:rPr>
          <w:bCs/>
        </w:rPr>
        <w:t>o</w:t>
      </w:r>
      <w:r w:rsidRPr="00AB2AB6">
        <w:t>) univalents; (</w:t>
      </w:r>
      <w:r w:rsidRPr="00AB2AB6">
        <w:rPr>
          <w:bCs/>
        </w:rPr>
        <w:t>p</w:t>
      </w:r>
      <w:r w:rsidRPr="00AB2AB6">
        <w:t>) inter-bivalent connections and (</w:t>
      </w:r>
      <w:r w:rsidRPr="00AB2AB6">
        <w:rPr>
          <w:bCs/>
        </w:rPr>
        <w:t>q</w:t>
      </w:r>
      <w:r w:rsidRPr="00AB2AB6">
        <w:t>) chromosome fragment. DNA is stained with DAPI. Abnormalities are indicated by arrows. Bar = 10 µm. Mutant identifiers are given in parentheses after gene identifiers. During the course of this study a role was proposed for At3g52140 in mediating inter-mitochondrial association (Zawily et al. 2014).</w:t>
      </w:r>
    </w:p>
    <w:p w:rsidR="00674406" w:rsidRDefault="00674406" w:rsidP="00674406"/>
    <w:p w:rsidR="00674406" w:rsidRDefault="00674406" w:rsidP="00674406">
      <w:r w:rsidRPr="00AB2AB6">
        <w:rPr>
          <w:b/>
          <w:bCs/>
        </w:rPr>
        <w:t xml:space="preserve">Figure S4. </w:t>
      </w:r>
      <w:r w:rsidRPr="00AB2AB6">
        <w:t>Mutant analysis of At5g59210.</w:t>
      </w:r>
      <w:r>
        <w:t xml:space="preserve"> </w:t>
      </w:r>
      <w:r w:rsidRPr="00AB2AB6">
        <w:t>Meiotic chromosome spreads of mutant line GABI_094G05 are stained with DAPI. (</w:t>
      </w:r>
      <w:r w:rsidRPr="00AB2AB6">
        <w:rPr>
          <w:b/>
          <w:bCs/>
        </w:rPr>
        <w:t>a</w:t>
      </w:r>
      <w:r w:rsidRPr="00AB2AB6">
        <w:t>) Pachytene with a small region of asynapsis. (</w:t>
      </w:r>
      <w:r w:rsidRPr="00AB2AB6">
        <w:rPr>
          <w:b/>
          <w:bCs/>
        </w:rPr>
        <w:t>b</w:t>
      </w:r>
      <w:r w:rsidRPr="00AB2AB6">
        <w:t>)</w:t>
      </w:r>
      <w:r w:rsidRPr="00AB2AB6">
        <w:rPr>
          <w:b/>
          <w:bCs/>
        </w:rPr>
        <w:t xml:space="preserve"> </w:t>
      </w:r>
      <w:r w:rsidRPr="00AB2AB6">
        <w:t>Pachytene with a chromosomal region where both homologues have a gap in one sister chromatid, possibly due to incomplete repair of a recombination intermediate. See also zoomed inset. (</w:t>
      </w:r>
      <w:r w:rsidRPr="00AB2AB6">
        <w:rPr>
          <w:b/>
          <w:bCs/>
        </w:rPr>
        <w:t>c</w:t>
      </w:r>
      <w:r w:rsidRPr="00AB2AB6">
        <w:t>) Diakinesis with interlocked bivalents. (</w:t>
      </w:r>
      <w:r w:rsidRPr="00AB2AB6">
        <w:rPr>
          <w:b/>
          <w:bCs/>
        </w:rPr>
        <w:t>d</w:t>
      </w:r>
      <w:r w:rsidRPr="00AB2AB6">
        <w:t xml:space="preserve">, </w:t>
      </w:r>
      <w:r w:rsidRPr="00AB2AB6">
        <w:rPr>
          <w:b/>
          <w:bCs/>
        </w:rPr>
        <w:t>e</w:t>
      </w:r>
      <w:r w:rsidRPr="00AB2AB6">
        <w:t>) Metaphase I with chromosome fragment (yellow arrows) and inter-bivalent connections (orange arrows). (</w:t>
      </w:r>
      <w:r w:rsidRPr="00AB2AB6">
        <w:rPr>
          <w:b/>
          <w:bCs/>
        </w:rPr>
        <w:t>f</w:t>
      </w:r>
      <w:r w:rsidRPr="00AB2AB6">
        <w:t>) Metaphase I showing separation of sister chromatids close to centromeres. (</w:t>
      </w:r>
      <w:r w:rsidRPr="00AB2AB6">
        <w:rPr>
          <w:b/>
          <w:bCs/>
        </w:rPr>
        <w:t>g</w:t>
      </w:r>
      <w:r w:rsidRPr="00AB2AB6">
        <w:t>) Telophase I and (</w:t>
      </w:r>
      <w:r w:rsidRPr="00AB2AB6">
        <w:rPr>
          <w:b/>
          <w:bCs/>
        </w:rPr>
        <w:t>h</w:t>
      </w:r>
      <w:r w:rsidRPr="00AB2AB6">
        <w:t>)</w:t>
      </w:r>
      <w:r w:rsidRPr="00AB2AB6">
        <w:rPr>
          <w:b/>
          <w:bCs/>
        </w:rPr>
        <w:t xml:space="preserve"> </w:t>
      </w:r>
      <w:r w:rsidRPr="00AB2AB6">
        <w:t>Telophase II with chromosome fragments. In each case, abnormalities are in</w:t>
      </w:r>
      <w:r>
        <w:t>dicated by arrows. Bar = 10 µm.</w:t>
      </w:r>
    </w:p>
    <w:p w:rsidR="00674406" w:rsidRDefault="00674406" w:rsidP="00674406"/>
    <w:p w:rsidR="00674406" w:rsidRDefault="00674406" w:rsidP="00674406">
      <w:r w:rsidRPr="00AB2AB6">
        <w:rPr>
          <w:b/>
          <w:bCs/>
        </w:rPr>
        <w:t xml:space="preserve">Figure S5. </w:t>
      </w:r>
      <w:r w:rsidRPr="00AB2AB6">
        <w:t xml:space="preserve">Mutant analysis of meiotic candidate MCM2 showing chromosome spreads </w:t>
      </w:r>
      <w:r>
        <w:t xml:space="preserve">of </w:t>
      </w:r>
      <w:r w:rsidRPr="00AB2AB6">
        <w:t>SALK_023429</w:t>
      </w:r>
      <w:r>
        <w:t xml:space="preserve"> </w:t>
      </w:r>
      <w:r w:rsidRPr="00AB2AB6">
        <w:t xml:space="preserve">at </w:t>
      </w:r>
      <w:r>
        <w:t>the first meiotic division</w:t>
      </w:r>
      <w:r w:rsidRPr="00AB2AB6">
        <w:t>. (</w:t>
      </w:r>
      <w:r>
        <w:rPr>
          <w:bCs/>
        </w:rPr>
        <w:t>a</w:t>
      </w:r>
      <w:r w:rsidRPr="00AB2AB6">
        <w:t>,</w:t>
      </w:r>
      <w:r>
        <w:rPr>
          <w:bCs/>
        </w:rPr>
        <w:t>b</w:t>
      </w:r>
      <w:r w:rsidRPr="00AB2AB6">
        <w:t>) Metaphase I with inter-bivalent connections. (</w:t>
      </w:r>
      <w:r>
        <w:rPr>
          <w:bCs/>
        </w:rPr>
        <w:t>c</w:t>
      </w:r>
      <w:r w:rsidRPr="00AB2AB6">
        <w:t>) Chromosome bridges at anaphase I. (</w:t>
      </w:r>
      <w:r>
        <w:rPr>
          <w:bCs/>
        </w:rPr>
        <w:t>d</w:t>
      </w:r>
      <w:r w:rsidRPr="00AB2AB6">
        <w:t xml:space="preserve">) Chromosome fragmentation after the first division. DNA is stained with DAPI. Features of interest are arrowed. Bar = 10 µm. For WT comparison refer to Figure </w:t>
      </w:r>
      <w:r>
        <w:t>S3</w:t>
      </w:r>
      <w:r w:rsidRPr="00AB2AB6">
        <w:t xml:space="preserve">. </w:t>
      </w:r>
    </w:p>
    <w:p w:rsidR="00674406" w:rsidRDefault="00674406" w:rsidP="00674406"/>
    <w:p w:rsidR="00674406" w:rsidRPr="00AB2AB6" w:rsidRDefault="00674406" w:rsidP="00674406">
      <w:r w:rsidRPr="00AB2AB6">
        <w:rPr>
          <w:b/>
          <w:bCs/>
        </w:rPr>
        <w:t xml:space="preserve">Figure S6. </w:t>
      </w:r>
      <w:r w:rsidRPr="00AB2AB6">
        <w:t>Alignment of ASY4</w:t>
      </w:r>
      <w:r w:rsidRPr="00AB2AB6">
        <w:rPr>
          <w:bCs/>
        </w:rPr>
        <w:t xml:space="preserve"> (</w:t>
      </w:r>
      <w:r w:rsidRPr="00AB2AB6">
        <w:t xml:space="preserve">At2g33793) with ASY3 and mapping of T-DNA insertion SAIL_886_D04 in </w:t>
      </w:r>
      <w:r w:rsidRPr="00AB2AB6">
        <w:rPr>
          <w:i/>
          <w:iCs/>
        </w:rPr>
        <w:t>asy4</w:t>
      </w:r>
      <w:r w:rsidRPr="00AB2AB6">
        <w:t>. (</w:t>
      </w:r>
      <w:r w:rsidRPr="00AB2AB6">
        <w:rPr>
          <w:bCs/>
        </w:rPr>
        <w:t>a</w:t>
      </w:r>
      <w:r w:rsidRPr="00AB2AB6">
        <w:t>) The full-length protein product of At2g33793 (ASY4) and the C-terminal region of ASY3 (amino acid residues 584-793) were aligned using EMBOSS Needle. Yellow highlight indicates predicted coiled-coil region in ASY3. (</w:t>
      </w:r>
      <w:r w:rsidRPr="00AB2AB6">
        <w:rPr>
          <w:bCs/>
        </w:rPr>
        <w:t>b</w:t>
      </w:r>
      <w:r w:rsidRPr="00AB2AB6">
        <w:t xml:space="preserve">) Position of SAIL_886_D04 in </w:t>
      </w:r>
      <w:r w:rsidRPr="00AB2AB6">
        <w:rPr>
          <w:i/>
          <w:iCs/>
        </w:rPr>
        <w:t>asy4</w:t>
      </w:r>
      <w:r w:rsidRPr="00AB2AB6">
        <w:t>, 160 bp upstream from translation start site. Exons are indicated by black boxes, introns by grey lines and UTR by brown lines. (</w:t>
      </w:r>
      <w:r w:rsidRPr="00AB2AB6">
        <w:rPr>
          <w:bCs/>
        </w:rPr>
        <w:t>c</w:t>
      </w:r>
      <w:r w:rsidRPr="00AB2AB6">
        <w:t>) Genomic sequence around insertion site. T-DNA is located between the t and a highlighted in pink. Intergenic regions are in black type, 5’ UTR in red, exons in orange and introns in purple.</w:t>
      </w:r>
      <w:r w:rsidRPr="00AB2AB6">
        <w:rPr>
          <w:bCs/>
        </w:rPr>
        <w:t xml:space="preserve"> </w:t>
      </w:r>
    </w:p>
    <w:p w:rsidR="00674406" w:rsidRPr="00AB2AB6" w:rsidRDefault="00674406" w:rsidP="00674406"/>
    <w:p w:rsidR="00674406" w:rsidRPr="00AB2AB6" w:rsidRDefault="00674406" w:rsidP="00674406">
      <w:r w:rsidRPr="00C32237">
        <w:rPr>
          <w:b/>
        </w:rPr>
        <w:t>Table S1.</w:t>
      </w:r>
      <w:r w:rsidRPr="00C32237">
        <w:t xml:space="preserve"> ASY1 sample-specific Brassica proteins with their putative Arabidopsis orthologues.</w:t>
      </w:r>
      <w:r>
        <w:t xml:space="preserve"> </w:t>
      </w:r>
      <w:r w:rsidRPr="00B03FD9">
        <w:t xml:space="preserve">Proteins showing a fold-change (FC) of ≥5 in sample relative to control and p&lt;0.01 in at least one dataset were considered quantitatively significant and are marked in green. Proteins which were identified with at least 2 peptides in the sample but with none in </w:t>
      </w:r>
      <w:r w:rsidRPr="00B03FD9">
        <w:lastRenderedPageBreak/>
        <w:t>the control within the whole data</w:t>
      </w:r>
      <w:r>
        <w:t xml:space="preserve">set (marked 'TRUE' in ≥ 2 vs 0 </w:t>
      </w:r>
      <w:r w:rsidRPr="00B03FD9">
        <w:t xml:space="preserve">Peptides column), but were not quantitatively significant, or were identified exclusively in those datasets for which Limma analysis was not possible, were accepted as a less reliable group and are marked in orange. </w:t>
      </w:r>
      <w:r>
        <w:t xml:space="preserve">For </w:t>
      </w:r>
      <w:r w:rsidRPr="00B03FD9">
        <w:t>these proteins, the relevant number of peptides are shown in additional columns. The quantitatively significant group of proteins are ranked as follows: No.</w:t>
      </w:r>
      <w:r>
        <w:t xml:space="preserve"> Datasets with significant FC, </w:t>
      </w:r>
      <w:r w:rsidRPr="00B03FD9">
        <w:t>then 'TRUE' in ≥ 2 vs 0</w:t>
      </w:r>
      <w:r>
        <w:t xml:space="preserve"> Peptides column, then Max. FC.</w:t>
      </w:r>
      <w:r w:rsidRPr="00B03FD9">
        <w:t xml:space="preserve"> The qualitatively accepted group are ranked according to number of peptides in sample. For ease of interpretation, orthologues specifying identical Arabidopsis IDs are grouped together and a column showing STRING names is included for cross-referencing with the PPI network in Data_S1.</w:t>
      </w:r>
    </w:p>
    <w:p w:rsidR="00674406" w:rsidRPr="00AB2AB6" w:rsidRDefault="00674406" w:rsidP="00674406"/>
    <w:p w:rsidR="00674406" w:rsidRDefault="00674406" w:rsidP="00674406">
      <w:r w:rsidRPr="00C32237">
        <w:rPr>
          <w:b/>
        </w:rPr>
        <w:t xml:space="preserve">Table S2. </w:t>
      </w:r>
      <w:r w:rsidRPr="00C32237">
        <w:t>Gene Ontology enrichment analysis of ASY1 sample-specific proteins. GO analysis of putative A. thaliana orthologues against the A. thaliana genome was carried out using PANTHER accessed through the GO consortium web-site (http://geneontology.org). (a) Biological process. (b) Molecular Function. (c) Cellular component.</w:t>
      </w:r>
    </w:p>
    <w:p w:rsidR="00674406" w:rsidRDefault="00674406" w:rsidP="00674406"/>
    <w:p w:rsidR="00674406" w:rsidRDefault="00674406" w:rsidP="00674406">
      <w:r w:rsidRPr="00C32237">
        <w:rPr>
          <w:b/>
        </w:rPr>
        <w:t>Table S3.</w:t>
      </w:r>
      <w:r w:rsidRPr="00C32237">
        <w:t xml:space="preserve"> Functional grouping of ASY1 sample-specific proteins.</w:t>
      </w:r>
      <w:r>
        <w:t xml:space="preserve"> </w:t>
      </w:r>
      <w:r w:rsidRPr="006F22C9">
        <w:t>Where possible, proteins were grouped using KEGG pathway analysis of putative Arabidopsis orthologues and the relevant literature as appropriate (KEGG, http://www.genome.jp/kegg/pathway.html).</w:t>
      </w:r>
    </w:p>
    <w:p w:rsidR="00674406" w:rsidRDefault="00674406" w:rsidP="00674406"/>
    <w:p w:rsidR="00674406" w:rsidRPr="00C32237" w:rsidRDefault="00674406" w:rsidP="00674406">
      <w:r w:rsidRPr="00C32237">
        <w:rPr>
          <w:b/>
        </w:rPr>
        <w:t>Table S4.</w:t>
      </w:r>
      <w:r w:rsidRPr="00C32237">
        <w:t xml:space="preserve"> Summary of analysis of meiotic candidates.</w:t>
      </w:r>
    </w:p>
    <w:p w:rsidR="00674406" w:rsidRPr="00766749" w:rsidRDefault="00674406" w:rsidP="00674406">
      <w:pPr>
        <w:rPr>
          <w:b/>
        </w:rPr>
      </w:pPr>
    </w:p>
    <w:p w:rsidR="00674406" w:rsidRPr="00C32237" w:rsidRDefault="00CB4B5D" w:rsidP="00674406">
      <w:pPr>
        <w:rPr>
          <w:b/>
        </w:rPr>
      </w:pPr>
      <w:r>
        <w:rPr>
          <w:b/>
        </w:rPr>
        <w:t>Appendix</w:t>
      </w:r>
      <w:r w:rsidR="00674406" w:rsidRPr="00766749">
        <w:rPr>
          <w:b/>
        </w:rPr>
        <w:t xml:space="preserve"> S1.</w:t>
      </w:r>
      <w:r w:rsidR="00674406">
        <w:rPr>
          <w:b/>
        </w:rPr>
        <w:t xml:space="preserve"> </w:t>
      </w:r>
      <w:r w:rsidR="00674406" w:rsidRPr="00766749">
        <w:t>Protein-Protein Interaction (PPI) network of ASY1 sample-specific proteins in Cytoscape format. PPI data were from STRING DB v10.</w:t>
      </w:r>
      <w:r w:rsidR="00674406">
        <w:t>5.</w:t>
      </w:r>
      <w:r w:rsidR="00674406" w:rsidRPr="00766749">
        <w:t xml:space="preserve"> Nodes represent proteins</w:t>
      </w:r>
      <w:r w:rsidR="00674406">
        <w:t>, e</w:t>
      </w:r>
      <w:r w:rsidR="00674406" w:rsidRPr="00766749">
        <w:t>dges represent interactions</w:t>
      </w:r>
      <w:r w:rsidR="00674406">
        <w:t>.</w:t>
      </w:r>
      <w:r w:rsidR="00674406" w:rsidRPr="00766749">
        <w:t xml:space="preserve"> </w:t>
      </w:r>
    </w:p>
    <w:p w:rsidR="009C5476" w:rsidRDefault="009C5476">
      <w:bookmarkStart w:id="0" w:name="_GoBack"/>
      <w:bookmarkEnd w:id="0"/>
    </w:p>
    <w:sectPr w:rsidR="009C5476" w:rsidSect="00C40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674406"/>
    <w:rsid w:val="00674406"/>
    <w:rsid w:val="009C5476"/>
    <w:rsid w:val="00C40C4D"/>
    <w:rsid w:val="00CB4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406"/>
    <w:pPr>
      <w:spacing w:after="0" w:line="240" w:lineRule="auto"/>
      <w:jc w:val="both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406"/>
    <w:pPr>
      <w:spacing w:after="0" w:line="240" w:lineRule="auto"/>
      <w:jc w:val="both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er, Emma - Oxford</dc:creator>
  <cp:lastModifiedBy>0011919</cp:lastModifiedBy>
  <cp:revision>2</cp:revision>
  <dcterms:created xsi:type="dcterms:W3CDTF">2017-10-23T18:27:00Z</dcterms:created>
  <dcterms:modified xsi:type="dcterms:W3CDTF">2017-11-15T14:19:00Z</dcterms:modified>
</cp:coreProperties>
</file>